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6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Table Linear relationship of components in SZ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dicinal ingredient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Linear relationship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2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pinosin</w:t>
            </w:r>
          </w:p>
        </w:tc>
        <w:tc>
          <w:tcPr>
            <w:tcW w:w="28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=10559</w:t>
            </w: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X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309.88</w:t>
            </w:r>
          </w:p>
        </w:tc>
        <w:tc>
          <w:tcPr>
            <w:tcW w:w="28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999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Jujuboside 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=5113.4</w:t>
            </w: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X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107.1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9998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Jujuboside B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=3655.7</w:t>
            </w: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X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44.719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99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8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9076711F3C4DDBAD3222F47699515E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